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</w:rPr>
        <w:t>Additional File 2. The results of m</w:t>
      </w:r>
      <w:r>
        <w:rPr>
          <w:b/>
          <w:bCs/>
          <w:sz w:val="22"/>
        </w:rPr>
        <w:t xml:space="preserve">ultiple logistic regression modeling on nonimputed data set. </w:t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Heading2"/>
        <w:keepLines w:val="false"/>
        <w:spacing w:before="240" w:after="60"/>
        <w:rPr/>
      </w:pPr>
      <w:r>
        <w:rPr>
          <w:rFonts w:eastAsia="Times New Roman" w:cs="Arial" w:ascii="Arial" w:hAnsi="Arial"/>
          <w:color w:val="000000"/>
          <w:sz w:val="22"/>
          <w:szCs w:val="28"/>
          <w:lang w:val="en-GB"/>
        </w:rPr>
        <w:t>Table 1. Multiple logistic regression models for the acceptance of Internet use for accessing medical record and making appointment to see physician</w:t>
      </w:r>
    </w:p>
    <w:p>
      <w:pPr>
        <w:pStyle w:val="Normal"/>
        <w:rPr>
          <w:rFonts w:ascii="Arial" w:hAnsi="Arial" w:eastAsia="Times New Roman" w:cs="Arial"/>
          <w:color w:val="000000"/>
          <w:sz w:val="22"/>
          <w:szCs w:val="28"/>
          <w:lang w:val="en-GB"/>
        </w:rPr>
      </w:pPr>
      <w:r>
        <w:rPr>
          <w:rFonts w:eastAsia="Times New Roman" w:cs="Arial" w:ascii="Arial" w:hAnsi="Arial"/>
          <w:color w:val="000000"/>
          <w:sz w:val="22"/>
          <w:szCs w:val="28"/>
          <w:lang w:val="en-GB"/>
        </w:rPr>
      </w:r>
    </w:p>
    <w:tbl>
      <w:tblPr>
        <w:tblW w:w="88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06"/>
        <w:gridCol w:w="811"/>
        <w:gridCol w:w="1806"/>
        <w:gridCol w:w="966"/>
      </w:tblGrid>
      <w:tr>
        <w:trPr>
          <w:trHeight w:val="921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ependent variable</w:t>
            </w:r>
          </w:p>
        </w:tc>
        <w:tc>
          <w:tcPr>
            <w:tcW w:w="2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 acceptance </w:t>
            </w:r>
            <w:r>
              <w:rPr>
                <w:sz w:val="20"/>
                <w:szCs w:val="20"/>
              </w:rPr>
              <w:t xml:space="preserve">of Internet use for accessing </w:t>
            </w:r>
            <w:r>
              <w:rPr>
                <w:bCs/>
                <w:sz w:val="20"/>
                <w:szCs w:val="20"/>
              </w:rPr>
              <w:t>medical record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7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acceptance of Internet use for making appointment to see physician </w:t>
            </w:r>
          </w:p>
        </w:tc>
      </w:tr>
      <w:tr>
        <w:trPr>
          <w:trHeight w:val="551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justed OR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justed OR 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7 (0.77-2.81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45-2.02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9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of respondent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31 year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</w:rPr>
              <w:t xml:space="preserve">&gt;31 to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50 year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 (0.33-1.72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 (0.46-3.18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</w:rPr>
              <w:t xml:space="preserve">&gt;50 to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61 year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 (0.30-1.88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 (0.53-4.82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61 year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 (0.19-1.49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(0.31-3.59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below 100.000 inhabitant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42-2.18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34-2.18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above 100.000 inhabitant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 (0.89-3.93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 (0.65-3.51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l 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l 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 (0.65-3.24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37-2.26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l 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 (1.190-6.55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 (0.60-4.38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chronic diseases diagnosed in the respondent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 (0.34-1.23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 (0.24-1.09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 of chronic disease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</w:rPr>
              <w:t xml:space="preserve">&gt;5 to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 (0.32-1.54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 (0.22-1.41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</w:rPr>
              <w:t xml:space="preserve">&gt;10 to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(0.37-2.00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 (0.25-1.97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(0.35-1.84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 (0.26-1.93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 least one admission to hospital due to chronic disease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 (0.12-0.56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 (0.20-1.10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use of the Internet without help of other person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(0.52-2.66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(0.47-2.92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pinion about the usefulness of the Internet in helping to make decision about own health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 useful at all 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useful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 (0.65-9.83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 (0.69-9.53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(0.36-3.83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2 (1.50-16.22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9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5 (1.24-12.55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5 (3.28-35.90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y useful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8 (1.18-16.27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3 (2.92-57.37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eastAsia="Times New Roman" w:cs="Arial" w:ascii="Arial" w:hAnsi="Arial"/>
          <w:b/>
          <w:bCs/>
          <w:sz w:val="22"/>
          <w:szCs w:val="28"/>
          <w:lang w:val="en-GB" w:eastAsia="en-US"/>
        </w:rPr>
        <w:t>Table 2. Multiple logistic regression models for the acceptance of Internet use for renewing prescriptions and accessing results of laboratory tests as independent variables</w:t>
      </w:r>
    </w:p>
    <w:p>
      <w:pPr>
        <w:pStyle w:val="Normal"/>
        <w:rPr>
          <w:rFonts w:ascii="Arial" w:hAnsi="Arial" w:eastAsia="Times New Roman" w:cs="Arial"/>
          <w:b/>
          <w:b/>
          <w:bCs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sz w:val="22"/>
          <w:szCs w:val="28"/>
          <w:lang w:val="en-GB" w:eastAsia="en-US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748"/>
        <w:gridCol w:w="804"/>
        <w:gridCol w:w="1842"/>
        <w:gridCol w:w="851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 xml:space="preserve">The acceptance of </w:t>
            </w:r>
            <w:r>
              <w:rPr>
                <w:sz w:val="20"/>
                <w:szCs w:val="20"/>
              </w:rPr>
              <w:t>Internet use for</w:t>
            </w:r>
            <w:r>
              <w:rPr>
                <w:sz w:val="20"/>
              </w:rPr>
              <w:t xml:space="preserve"> renewing prescriptions 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 xml:space="preserve">The acceptance of </w:t>
            </w:r>
            <w:r>
              <w:rPr>
                <w:sz w:val="20"/>
                <w:szCs w:val="20"/>
              </w:rPr>
              <w:t>Internet use for</w:t>
            </w:r>
            <w:r>
              <w:rPr>
                <w:sz w:val="20"/>
              </w:rPr>
              <w:t xml:space="preserve"> accessing results of laboratory tests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justed  OR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5%  CI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justed OR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5% 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0.49-1.60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 (0.62-2.3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of respondent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31 year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 (0.33-1.47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 (0.62-3.6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</w:rPr>
              <w:t xml:space="preserve">&gt;31 to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50 year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 (0.47-2.75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 (0.25-1.6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6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</w:rPr>
              <w:t xml:space="preserve">&gt;50 to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61 year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(0.36-2.61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 (0.23-1.9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61 year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below 100.000 inhabitant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47-2.13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45-2.3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above 100.000 inhabitant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 (0.95-3.78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 (1.06-4.9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l 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l 2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 (0.70-3.20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 (0.73-3.7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l 3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5 (1.01-5.03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5 (1.54-9.1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chronic diseases diagnosed in the respondent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 (0.38-1.28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 (0.36-1.3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 of chronic diseas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</w:rPr>
              <w:t xml:space="preserve">&gt;5 to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 (0.33-1.40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50-2.4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</w:rPr>
              <w:t xml:space="preserve">&gt;10 to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(0.44-2.13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 (0.61-3.4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8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47-2.28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0.59-3.4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 least one admission to hospital due to chronic diseas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 (0.23-0.86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 (0.14-0.6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2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use of the Internet without help of other person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 (0.96-4.67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(0.44-2.3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8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pinion about the usefulness of the Internet in helping to make decision about own health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 useful at all 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useful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6 (0.60-8.56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 (0.90-15.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 (0.51-4.98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 (0.86-10.1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 (0.71-6.46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0 (2.17-24.2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y useful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 (0.56-6.55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5 (1.17-17.0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</w:tr>
    </w:tbl>
    <w:p>
      <w:pPr>
        <w:pStyle w:val="Normal"/>
        <w:rPr>
          <w:rFonts w:eastAsia="Times New Roman"/>
          <w:bCs/>
          <w:sz w:val="22"/>
        </w:rPr>
      </w:pPr>
      <w:r>
        <w:rPr>
          <w:rFonts w:eastAsia="Times New Roman"/>
          <w:bCs/>
          <w:sz w:val="22"/>
        </w:rPr>
        <w:t xml:space="preserve"> </w:t>
      </w:r>
    </w:p>
    <w:p>
      <w:pPr>
        <w:pStyle w:val="Normal"/>
        <w:rPr>
          <w:rFonts w:eastAsia="Times New Roman"/>
          <w:bCs/>
          <w:sz w:val="22"/>
        </w:rPr>
      </w:pPr>
      <w:r>
        <w:rPr>
          <w:rFonts w:eastAsia="Times New Roman"/>
          <w:bCs/>
          <w:sz w:val="22"/>
        </w:rPr>
        <w:t xml:space="preserve"> </w:t>
      </w:r>
    </w:p>
    <w:p>
      <w:pPr>
        <w:pStyle w:val="Normal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eastAsia="Times New Roman" w:cs="Arial" w:ascii="Arial" w:hAnsi="Arial"/>
          <w:b/>
          <w:bCs/>
          <w:sz w:val="22"/>
          <w:szCs w:val="28"/>
          <w:lang w:val="en-GB" w:eastAsia="en-US"/>
        </w:rPr>
        <w:t>Table 3. Multiple logistic regression models for the acceptance of Internet use for accessing education resources and consulting physician as independent variables</w:t>
      </w:r>
    </w:p>
    <w:p>
      <w:pPr>
        <w:pStyle w:val="Normal"/>
        <w:rPr>
          <w:rFonts w:ascii="Arial" w:hAnsi="Arial" w:eastAsia="Times New Roman" w:cs="Arial"/>
          <w:b/>
          <w:b/>
          <w:bCs/>
          <w:sz w:val="22"/>
          <w:szCs w:val="28"/>
          <w:lang w:val="en-GB" w:eastAsia="en-US"/>
        </w:rPr>
      </w:pPr>
      <w:r>
        <w:rPr>
          <w:rFonts w:eastAsia="Times New Roman" w:cs="Arial" w:ascii="Arial" w:hAnsi="Arial"/>
          <w:b/>
          <w:bCs/>
          <w:sz w:val="22"/>
          <w:szCs w:val="28"/>
          <w:lang w:val="en-GB" w:eastAsia="en-US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7"/>
        <w:gridCol w:w="1836"/>
        <w:gridCol w:w="926"/>
        <w:gridCol w:w="1767"/>
        <w:gridCol w:w="709"/>
      </w:tblGrid>
      <w:tr>
        <w:trPr>
          <w:trHeight w:val="619" w:hRule="atLeast"/>
        </w:trPr>
        <w:tc>
          <w:tcPr>
            <w:tcW w:w="3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27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 xml:space="preserve">The acceptance of </w:t>
            </w:r>
            <w:r>
              <w:rPr>
                <w:sz w:val="20"/>
                <w:szCs w:val="20"/>
              </w:rPr>
              <w:t>Internet use for</w:t>
            </w:r>
            <w:r>
              <w:rPr>
                <w:sz w:val="20"/>
              </w:rPr>
              <w:t xml:space="preserve"> accessing educational resources </w:t>
            </w:r>
          </w:p>
        </w:tc>
        <w:tc>
          <w:tcPr>
            <w:tcW w:w="2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</w:rPr>
              <w:t>The acceptance of Internet use for consulting physicia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ed OR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justed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1.31 (0.66-2.60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4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 (0.64-1.9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of respondent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31 year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</w:rPr>
              <w:t xml:space="preserve">&gt;31 to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50 year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1.04 (0.44-2.46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9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 (0.62-2.5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</w:rPr>
              <w:t xml:space="preserve">&gt;50 to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61 year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1.14 (0.43-3.04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8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 (0.77-3.7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61 year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0.87 (0.29-2.62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8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 (0.87-5.5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below 100.000 inhabitant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0.68 (0.29-1.60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3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(0.42-1.8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 above 100.000 inhabitant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1.29 (0.59-2.81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5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(0.44-1.6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l 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l 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1.88 (0.83-4.26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1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(0.58-2.5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vel 3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2.95 (1.22-7.13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0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 (1.03-4.8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chronic diseases diagnosed in the respondent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pacing w:val="-4"/>
                <w:sz w:val="20"/>
                <w:szCs w:val="20"/>
              </w:rPr>
            </w:pPr>
            <w:r>
              <w:rPr>
                <w:bCs/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0.52 (0.27-1.03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0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 (0.39-1.1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ration of chronic diseas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</w:rPr>
              <w:t xml:space="preserve">&gt;5 to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0.36 (0.16-0.84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0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(0.56-2.1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0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/>
            </w:pPr>
            <w:r>
              <w:rPr>
                <w:color w:val="000000"/>
                <w:sz w:val="20"/>
                <w:szCs w:val="20"/>
              </w:rPr>
              <w:t xml:space="preserve">&gt;10 to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0.52 (0.21-1.29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1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5 (1.21-5.3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18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0.61 (0.25-1.49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2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 (0.70-3.0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 least one admission to hospital due to chronic diseas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pacing w:val="-4"/>
                <w:sz w:val="20"/>
                <w:szCs w:val="20"/>
              </w:rPr>
            </w:pPr>
            <w:r>
              <w:rPr>
                <w:bCs/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pacing w:val="-4"/>
                <w:sz w:val="20"/>
                <w:szCs w:val="20"/>
              </w:rPr>
            </w:pPr>
            <w:r>
              <w:rPr>
                <w:bCs/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0.30 (0.13-0.67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00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 (0.35-1.1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use of the Internet without help of other person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pacing w:val="-4"/>
                <w:sz w:val="20"/>
                <w:szCs w:val="20"/>
              </w:rPr>
            </w:pPr>
            <w:r>
              <w:rPr>
                <w:bCs/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0.97 (0.42-2.24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9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48-2.2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pinion about the usefulness of the Internet in helping to make decision about own health 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t useful at all 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useful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4.68 (1.06-20.79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0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 (0.54-6.7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3.74 (1.01-13.90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.0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 (0.39-3.6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5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eful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12.87 (3.42-48.38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&lt;.00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 (1.04-8.9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4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y useful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15.02 (3.37-66.94)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" w:right="60" w:hanging="0"/>
              <w:rPr>
                <w:color w:val="000000"/>
                <w:spacing w:val="-4"/>
                <w:sz w:val="20"/>
                <w:szCs w:val="20"/>
              </w:rPr>
            </w:pPr>
            <w:r>
              <w:rPr>
                <w:color w:val="000000"/>
                <w:spacing w:val="-4"/>
                <w:sz w:val="20"/>
                <w:szCs w:val="20"/>
              </w:rPr>
              <w:t>&lt;.00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9 (1.11-12.3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ind w:left="60" w:right="6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rPr>
          <w:bCs/>
          <w:sz w:val="22"/>
        </w:rPr>
      </w:pPr>
      <w:r>
        <w:rPr>
          <w:bCs/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en-US"/>
    </w:rPr>
  </w:style>
  <w:style w:type="character" w:styleId="Nagwek2Znak">
    <w:name w:val="Nagłówek 2 Znak"/>
    <w:qFormat/>
    <w:rPr>
      <w:rFonts w:ascii="Cambria" w:hAnsi="Cambria" w:eastAsia="MS Gothic;ＭＳ ゴシック" w:cs="Cambria"/>
      <w:b/>
      <w:bCs/>
      <w:color w:val="4F81BD"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17:02:00Z</dcterms:created>
  <dc:creator>MD</dc:creator>
  <dc:description/>
  <dc:language>en-US</dc:language>
  <cp:lastModifiedBy>MD</cp:lastModifiedBy>
  <dcterms:modified xsi:type="dcterms:W3CDTF">2015-04-06T17:02:00Z</dcterms:modified>
  <cp:revision>2</cp:revision>
  <dc:subject/>
  <dc:title/>
</cp:coreProperties>
</file>